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5F9" w:rsidRDefault="00A255F9" w:rsidP="00A255F9">
      <w:pPr>
        <w:pStyle w:val="HTMLPreformatted"/>
        <w:rPr>
          <w:sz w:val="16"/>
          <w:szCs w:val="16"/>
          <w:u w:val="thick"/>
        </w:rPr>
      </w:pPr>
    </w:p>
    <w:p w:rsidR="00655B2C" w:rsidRPr="00AA47CB" w:rsidRDefault="00655B2C" w:rsidP="00655B2C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’ end of </w:t>
      </w:r>
      <w:r w:rsidR="00C2667E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bookmarkStart w:id="0" w:name="_GoBack"/>
      <w:bookmarkEnd w:id="0"/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655B2C" w:rsidRPr="00655B2C" w:rsidRDefault="00655B2C" w:rsidP="00A255F9">
      <w:pPr>
        <w:pStyle w:val="HTMLPreformatted"/>
        <w:rPr>
          <w:sz w:val="16"/>
          <w:szCs w:val="16"/>
          <w:u w:val="thick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9818"/>
        <w:gridCol w:w="601"/>
      </w:tblGrid>
      <w:tr w:rsidR="00D46FCE" w:rsidTr="00D46FCE">
        <w:tc>
          <w:tcPr>
            <w:tcW w:w="0" w:type="auto"/>
          </w:tcPr>
          <w:p w:rsidR="00D46FCE" w:rsidRPr="005844C5" w:rsidRDefault="00D46FCE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CA6A70">
              <w:rPr>
                <w:sz w:val="16"/>
                <w:szCs w:val="16"/>
              </w:rPr>
              <w:t>TTTCTATTATCAATTACCAG</w:t>
            </w:r>
            <w:r w:rsidRPr="00CA6A70">
              <w:rPr>
                <w:sz w:val="16"/>
                <w:szCs w:val="16"/>
                <w:highlight w:val="green"/>
              </w:rPr>
              <w:t>GTGGAT--CAAAAGGCCAATTGCCAAGCGGATCTTCCCAATTTCCACATGGACAAAAGGGCCAGCACTATTTTGGACAAA</w:t>
            </w:r>
          </w:p>
        </w:tc>
        <w:tc>
          <w:tcPr>
            <w:tcW w:w="0" w:type="auto"/>
          </w:tcPr>
          <w:p w:rsidR="00D46FCE" w:rsidRPr="00CA6A70" w:rsidRDefault="00EA3C42" w:rsidP="00A255F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D46FCE">
              <w:rPr>
                <w:sz w:val="16"/>
                <w:szCs w:val="16"/>
              </w:rPr>
              <w:t>418</w:t>
            </w:r>
          </w:p>
        </w:tc>
      </w:tr>
      <w:tr w:rsidR="00D46FCE" w:rsidRPr="00D46FCE" w:rsidTr="00D46FCE">
        <w:tc>
          <w:tcPr>
            <w:tcW w:w="0" w:type="auto"/>
          </w:tcPr>
          <w:p w:rsidR="00D46FCE" w:rsidRPr="005844C5" w:rsidRDefault="00D46FCE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rboa</w:t>
            </w:r>
          </w:p>
        </w:tc>
        <w:tc>
          <w:tcPr>
            <w:tcW w:w="0" w:type="auto"/>
          </w:tcPr>
          <w:p w:rsidR="00D46FCE" w:rsidRPr="001F77C5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1F77C5">
              <w:rPr>
                <w:sz w:val="16"/>
                <w:szCs w:val="16"/>
                <w:lang w:val="en-US"/>
              </w:rPr>
              <w:t>TTGTTATTGTTCATTATCAGGAGAG---CAAAAGGACAGTTGCTAAATAGACCATCCCTATTTCT</w:t>
            </w:r>
            <w:r w:rsidRPr="00EA3C42">
              <w:rPr>
                <w:color w:val="FF0000"/>
                <w:sz w:val="16"/>
                <w:szCs w:val="16"/>
                <w:lang w:val="en-US"/>
              </w:rPr>
              <w:t>&lt;i&gt;</w:t>
            </w:r>
            <w:r w:rsidRPr="001F77C5">
              <w:rPr>
                <w:sz w:val="16"/>
                <w:szCs w:val="16"/>
                <w:lang w:val="en-US"/>
              </w:rPr>
              <w:t>TAGTCAAAAG-------ACATTATAGACCACA</w:t>
            </w:r>
          </w:p>
        </w:tc>
        <w:tc>
          <w:tcPr>
            <w:tcW w:w="0" w:type="auto"/>
          </w:tcPr>
          <w:p w:rsidR="00D46FCE" w:rsidRPr="001F77C5" w:rsidRDefault="00EA3C42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E1312B">
              <w:rPr>
                <w:sz w:val="16"/>
                <w:szCs w:val="16"/>
                <w:lang w:val="en-US"/>
              </w:rPr>
              <w:t>885</w:t>
            </w:r>
          </w:p>
        </w:tc>
      </w:tr>
      <w:tr w:rsidR="00D46FCE" w:rsidTr="00D46FCE">
        <w:tc>
          <w:tcPr>
            <w:tcW w:w="0" w:type="auto"/>
          </w:tcPr>
          <w:p w:rsidR="00D46FCE" w:rsidRPr="005844C5" w:rsidRDefault="00D46FCE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6407E2">
              <w:rPr>
                <w:sz w:val="16"/>
                <w:szCs w:val="16"/>
              </w:rPr>
              <w:t>TTCTTATTGTGGAGAATCAGAAGAGG--AGCAAGGGCATTTGCTGGGTAGATCGTTCCAATCTGTAACTAGACAAAAGGTCAACGACATTATAGAAAACA</w:t>
            </w:r>
          </w:p>
        </w:tc>
        <w:tc>
          <w:tcPr>
            <w:tcW w:w="0" w:type="auto"/>
          </w:tcPr>
          <w:p w:rsidR="00D46FCE" w:rsidRPr="006407E2" w:rsidRDefault="00EA3C42" w:rsidP="00A255F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05</w:t>
            </w:r>
          </w:p>
        </w:tc>
      </w:tr>
      <w:tr w:rsidR="00D46FCE" w:rsidTr="00D46FCE">
        <w:tc>
          <w:tcPr>
            <w:tcW w:w="0" w:type="auto"/>
          </w:tcPr>
          <w:p w:rsidR="00D46FCE" w:rsidRPr="005844C5" w:rsidRDefault="00DA1F8B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46FCE"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6407E2">
              <w:rPr>
                <w:sz w:val="16"/>
                <w:szCs w:val="16"/>
              </w:rPr>
              <w:t>TTCTTATTGTCCAGTATAAGCGGAGT--AGCAAGGACAGTCGCCGG--ACATCAAGCCTATTTCTGACTAGACAGAAGATCCAGGAGTTTCTAGACAGCC</w:t>
            </w:r>
          </w:p>
        </w:tc>
        <w:tc>
          <w:tcPr>
            <w:tcW w:w="0" w:type="auto"/>
          </w:tcPr>
          <w:p w:rsidR="00D46FCE" w:rsidRPr="006407E2" w:rsidRDefault="00EA3C42" w:rsidP="00A255F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20</w:t>
            </w:r>
          </w:p>
        </w:tc>
      </w:tr>
      <w:tr w:rsidR="00D46FCE" w:rsidTr="00D46FCE">
        <w:tc>
          <w:tcPr>
            <w:tcW w:w="0" w:type="auto"/>
          </w:tcPr>
          <w:p w:rsidR="00D46FCE" w:rsidRPr="005844C5" w:rsidRDefault="00DA1F8B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D46FCE"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6407E2">
              <w:rPr>
                <w:sz w:val="16"/>
                <w:szCs w:val="16"/>
              </w:rPr>
              <w:t>TTCTTATTGTTCATTATAAGGAGAGTGTATCAAGGGCAGTTTCCAA</w:t>
            </w:r>
            <w:r>
              <w:rPr>
                <w:sz w:val="16"/>
                <w:szCs w:val="16"/>
              </w:rPr>
              <w:t>AC</w:t>
            </w:r>
            <w:r w:rsidRPr="00EA3C42">
              <w:rPr>
                <w:color w:val="FF0000"/>
                <w:sz w:val="16"/>
                <w:szCs w:val="16"/>
              </w:rPr>
              <w:t>&lt;i&gt;</w:t>
            </w:r>
            <w:r>
              <w:rPr>
                <w:sz w:val="16"/>
                <w:szCs w:val="16"/>
              </w:rPr>
              <w:t>TT</w:t>
            </w:r>
            <w:r w:rsidRPr="006407E2">
              <w:rPr>
                <w:sz w:val="16"/>
                <w:szCs w:val="16"/>
              </w:rPr>
              <w:t>AAGCCTATTTCTGACTAGACAAAAGATCAAGGAATTTCTAGACAACA</w:t>
            </w:r>
          </w:p>
        </w:tc>
        <w:tc>
          <w:tcPr>
            <w:tcW w:w="0" w:type="auto"/>
          </w:tcPr>
          <w:p w:rsidR="00D46FCE" w:rsidRPr="006407E2" w:rsidRDefault="00EA3C42" w:rsidP="00A255F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837</w:t>
            </w:r>
          </w:p>
        </w:tc>
      </w:tr>
      <w:tr w:rsidR="00D46FCE" w:rsidTr="00D46FCE">
        <w:tc>
          <w:tcPr>
            <w:tcW w:w="0" w:type="auto"/>
          </w:tcPr>
          <w:p w:rsidR="00D46FCE" w:rsidRPr="005844C5" w:rsidRDefault="00D46FCE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46587A">
              <w:rPr>
                <w:sz w:val="16"/>
                <w:szCs w:val="16"/>
              </w:rPr>
              <w:t>TTCTTATTGTTAATTATTAGAGGAGG--AGCAAGGACAGTTGCCAAGTAGATC</w:t>
            </w:r>
            <w:r w:rsidRPr="00EA3C42">
              <w:rPr>
                <w:color w:val="FF0000"/>
                <w:sz w:val="16"/>
                <w:szCs w:val="16"/>
              </w:rPr>
              <w:t>&lt;i&gt;</w:t>
            </w:r>
            <w:r w:rsidRPr="0046587A">
              <w:rPr>
                <w:sz w:val="16"/>
                <w:szCs w:val="16"/>
              </w:rPr>
              <w:t>CCTATTTCTAACTAGGCAAAAGACTAAGGAATTTCTAAACAACA</w:t>
            </w:r>
          </w:p>
        </w:tc>
        <w:tc>
          <w:tcPr>
            <w:tcW w:w="0" w:type="auto"/>
          </w:tcPr>
          <w:p w:rsidR="00D46FCE" w:rsidRPr="0046587A" w:rsidRDefault="00EA3C42" w:rsidP="00A255F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611</w:t>
            </w:r>
          </w:p>
        </w:tc>
      </w:tr>
      <w:tr w:rsidR="00D46FCE" w:rsidTr="00D46FCE">
        <w:tc>
          <w:tcPr>
            <w:tcW w:w="0" w:type="auto"/>
          </w:tcPr>
          <w:p w:rsidR="00D46FCE" w:rsidRPr="005844C5" w:rsidRDefault="00D46FCE" w:rsidP="00A255F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6407E2">
              <w:rPr>
                <w:sz w:val="16"/>
                <w:szCs w:val="16"/>
              </w:rPr>
              <w:t>TTCTTATTGTTGATTGTTAGGAAATG--AGCAAGGACAGTTGCCAAGTAGATGAAGTCTATTTCTAACTAGACAAAAGATCGAGGGCTTTCTAGACAACA</w:t>
            </w:r>
          </w:p>
        </w:tc>
        <w:tc>
          <w:tcPr>
            <w:tcW w:w="0" w:type="auto"/>
          </w:tcPr>
          <w:p w:rsidR="00D46FCE" w:rsidRPr="006407E2" w:rsidRDefault="00C07A79" w:rsidP="00C07A79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418</w:t>
            </w:r>
          </w:p>
        </w:tc>
      </w:tr>
      <w:tr w:rsidR="00D46FCE" w:rsidTr="00D46FCE"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46FCE" w:rsidRDefault="00D46FCE" w:rsidP="00A255F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**  **** *  *</w:t>
            </w:r>
            <w:r>
              <w:rPr>
                <w:sz w:val="16"/>
                <w:szCs w:val="16"/>
              </w:rPr>
              <w:t>***</w:t>
            </w:r>
            <w:r w:rsidRPr="00A255F9">
              <w:rPr>
                <w:sz w:val="16"/>
                <w:szCs w:val="16"/>
              </w:rPr>
              <w:t xml:space="preserve">  **</w:t>
            </w:r>
            <w:r>
              <w:rPr>
                <w:sz w:val="16"/>
                <w:szCs w:val="16"/>
              </w:rPr>
              <w:t xml:space="preserve"> </w:t>
            </w:r>
            <w:r w:rsidRPr="00A255F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**</w:t>
            </w:r>
            <w:r w:rsidRPr="00A255F9"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 xml:space="preserve">  **</w:t>
            </w:r>
            <w:r w:rsidRPr="00A255F9">
              <w:rPr>
                <w:sz w:val="16"/>
                <w:szCs w:val="16"/>
              </w:rPr>
              <w:t>** **</w:t>
            </w:r>
            <w:r>
              <w:rPr>
                <w:sz w:val="16"/>
                <w:szCs w:val="16"/>
              </w:rPr>
              <w:t xml:space="preserve"> </w:t>
            </w:r>
            <w:r w:rsidRPr="00A255F9">
              <w:rPr>
                <w:sz w:val="16"/>
                <w:szCs w:val="16"/>
              </w:rPr>
              <w:t>**</w:t>
            </w:r>
            <w:r>
              <w:rPr>
                <w:sz w:val="16"/>
                <w:szCs w:val="16"/>
              </w:rPr>
              <w:t>***</w:t>
            </w:r>
            <w:r w:rsidRPr="00A255F9">
              <w:rPr>
                <w:sz w:val="16"/>
                <w:szCs w:val="16"/>
              </w:rPr>
              <w:t xml:space="preserve">**   </w:t>
            </w:r>
            <w:r>
              <w:rPr>
                <w:sz w:val="16"/>
                <w:szCs w:val="16"/>
              </w:rPr>
              <w:t xml:space="preserve">****   </w:t>
            </w:r>
            <w:r w:rsidRPr="00A255F9">
              <w:rPr>
                <w:sz w:val="16"/>
                <w:szCs w:val="16"/>
              </w:rPr>
              <w:t>**</w:t>
            </w:r>
            <w:r>
              <w:rPr>
                <w:sz w:val="16"/>
                <w:szCs w:val="16"/>
              </w:rPr>
              <w:t xml:space="preserve"> *****    *</w:t>
            </w:r>
            <w:r w:rsidRPr="00A255F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****</w:t>
            </w:r>
            <w:r w:rsidRPr="00A255F9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*</w:t>
            </w:r>
            <w:r w:rsidRPr="00A255F9">
              <w:rPr>
                <w:sz w:val="16"/>
                <w:szCs w:val="16"/>
              </w:rPr>
              <w:t xml:space="preserve">*  </w:t>
            </w:r>
            <w:r>
              <w:rPr>
                <w:sz w:val="16"/>
                <w:szCs w:val="16"/>
              </w:rPr>
              <w:t>*</w:t>
            </w:r>
            <w:r w:rsidRPr="00A255F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**</w:t>
            </w:r>
            <w:r w:rsidRPr="00A255F9">
              <w:rPr>
                <w:sz w:val="16"/>
                <w:szCs w:val="16"/>
              </w:rPr>
              <w:t xml:space="preserve"> *</w:t>
            </w:r>
            <w:r>
              <w:rPr>
                <w:sz w:val="16"/>
                <w:szCs w:val="16"/>
              </w:rPr>
              <w:t xml:space="preserve"> * * * *   * *</w:t>
            </w:r>
          </w:p>
        </w:tc>
        <w:tc>
          <w:tcPr>
            <w:tcW w:w="0" w:type="auto"/>
          </w:tcPr>
          <w:p w:rsidR="00D46FCE" w:rsidRPr="00A255F9" w:rsidRDefault="00D46FCE" w:rsidP="00A255F9">
            <w:pPr>
              <w:pStyle w:val="HTMLPreformatted"/>
              <w:rPr>
                <w:sz w:val="16"/>
                <w:szCs w:val="16"/>
              </w:rPr>
            </w:pPr>
          </w:p>
        </w:tc>
      </w:tr>
    </w:tbl>
    <w:p w:rsidR="001F77C5" w:rsidRPr="00655B2C" w:rsidRDefault="001F77C5" w:rsidP="001F77C5">
      <w:pPr>
        <w:pStyle w:val="HTMLPreformatted"/>
        <w:rPr>
          <w:sz w:val="16"/>
          <w:szCs w:val="16"/>
          <w:u w:val="thick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9818"/>
        <w:gridCol w:w="601"/>
      </w:tblGrid>
      <w:tr w:rsidR="00D46FCE" w:rsidTr="00D46FCE">
        <w:tc>
          <w:tcPr>
            <w:tcW w:w="0" w:type="auto"/>
          </w:tcPr>
          <w:p w:rsidR="00D46FCE" w:rsidRPr="00A13724" w:rsidRDefault="00D46FCE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  <w:highlight w:val="green"/>
              </w:rPr>
              <w:t>AAGACCAACAACATACTAAATC</w:t>
            </w:r>
            <w:r w:rsidRPr="007A09FB">
              <w:rPr>
                <w:sz w:val="16"/>
                <w:szCs w:val="16"/>
                <w:highlight w:val="green"/>
              </w:rPr>
              <w:t>CAAAGGCAGTTTTTCTA</w:t>
            </w:r>
            <w:r w:rsidRPr="00A255F9">
              <w:rPr>
                <w:sz w:val="16"/>
                <w:szCs w:val="16"/>
              </w:rPr>
              <w:t xml:space="preserve"> &lt; 51 bp&gt; </w:t>
            </w:r>
            <w:r w:rsidRPr="00A255F9">
              <w:rPr>
                <w:sz w:val="16"/>
                <w:szCs w:val="16"/>
                <w:highlight w:val="green"/>
              </w:rPr>
              <w:t>GTCAGCAATATGATTTGAATGCCCTACATAAGGCGACAAAATCAAAACAAC</w:t>
            </w:r>
          </w:p>
        </w:tc>
        <w:tc>
          <w:tcPr>
            <w:tcW w:w="0" w:type="auto"/>
          </w:tcPr>
          <w:p w:rsidR="00D46FCE" w:rsidRPr="00A255F9" w:rsidRDefault="00EA3C42" w:rsidP="00A52ED7">
            <w:pPr>
              <w:pStyle w:val="HTMLPreformatted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 xml:space="preserve"> </w:t>
            </w:r>
            <w:r w:rsidR="00D46FCE" w:rsidRPr="00D46FCE">
              <w:rPr>
                <w:sz w:val="16"/>
                <w:szCs w:val="16"/>
              </w:rPr>
              <w:t>559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46FCE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rboa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AA-GCAGGCAACAAGCTGTATCCCAAGATAGGTTTTCAC &lt; 76 bp&gt; TAACGAATCCTATTTTTCTCTCAACAG</w:t>
            </w:r>
            <w:r w:rsidRPr="00A255F9">
              <w:rPr>
                <w:sz w:val="16"/>
                <w:szCs w:val="16"/>
                <w:highlight w:val="green"/>
              </w:rPr>
              <w:t>ACAAAGTCCGTCAAAAGTCTGAAG</w:t>
            </w:r>
          </w:p>
        </w:tc>
        <w:tc>
          <w:tcPr>
            <w:tcW w:w="0" w:type="auto"/>
          </w:tcPr>
          <w:p w:rsidR="00D46FCE" w:rsidRPr="00A255F9" w:rsidRDefault="00EA3C42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46FCE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GA-ACAAGCAGTAAGTTGCATCCAAAGACAGGTTATTAA &lt; 76 bp&gt; TAATGAAACATACTTTTCTCTCAACAG</w:t>
            </w:r>
            <w:r w:rsidRPr="00A255F9">
              <w:rPr>
                <w:sz w:val="16"/>
                <w:szCs w:val="16"/>
                <w:highlight w:val="green"/>
              </w:rPr>
              <w:t>AAAAATTCCGACAATCTGAAGAAA</w:t>
            </w:r>
          </w:p>
        </w:tc>
        <w:tc>
          <w:tcPr>
            <w:tcW w:w="0" w:type="auto"/>
          </w:tcPr>
          <w:p w:rsidR="00D46FCE" w:rsidRPr="00A255F9" w:rsidRDefault="00EA3C42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570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A1F8B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46FCE"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A----AAAAGGCAAATTGCACCACACGATAGGTTACTAA &lt; 76 bp&gt; GAACAGATCATGCTTTTCTCTCGTCAG</w:t>
            </w:r>
            <w:r w:rsidRPr="00A255F9">
              <w:rPr>
                <w:sz w:val="16"/>
                <w:szCs w:val="16"/>
                <w:highlight w:val="green"/>
              </w:rPr>
              <w:t>AAAAATACTCACAGTCGGAAGAAG</w:t>
            </w:r>
          </w:p>
        </w:tc>
        <w:tc>
          <w:tcPr>
            <w:tcW w:w="0" w:type="auto"/>
          </w:tcPr>
          <w:p w:rsidR="00D46FCE" w:rsidRPr="00A255F9" w:rsidRDefault="00EA3C42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582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A1F8B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D46FCE"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A----AAATGGCAAATTGCATCACAAGATAGGTTACTAA &lt; 70 bp&gt; GAGCAAAGCCTGTTTTTCTCTCATCAG</w:t>
            </w:r>
            <w:r w:rsidRPr="00A255F9">
              <w:rPr>
                <w:sz w:val="16"/>
                <w:szCs w:val="16"/>
                <w:highlight w:val="green"/>
              </w:rPr>
              <w:t>AAAAATTCTTGCAGTCGGAAGAAA</w:t>
            </w:r>
          </w:p>
        </w:tc>
        <w:tc>
          <w:tcPr>
            <w:tcW w:w="0" w:type="auto"/>
          </w:tcPr>
          <w:p w:rsidR="00D46FCE" w:rsidRPr="00A255F9" w:rsidRDefault="00EA3C42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993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46FCE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--</w:t>
            </w:r>
            <w:r w:rsidRPr="00742E5D">
              <w:rPr>
                <w:sz w:val="16"/>
                <w:szCs w:val="16"/>
              </w:rPr>
              <w:t>-CAAAAGACAAGTGGTACCATAAGATAACTCACTAA</w:t>
            </w:r>
            <w:r>
              <w:rPr>
                <w:sz w:val="16"/>
                <w:szCs w:val="16"/>
              </w:rPr>
              <w:t xml:space="preserve"> </w:t>
            </w:r>
            <w:r w:rsidRPr="00A255F9">
              <w:rPr>
                <w:sz w:val="16"/>
                <w:szCs w:val="16"/>
              </w:rPr>
              <w:t xml:space="preserve">&lt; </w:t>
            </w:r>
            <w:r>
              <w:rPr>
                <w:sz w:val="16"/>
                <w:szCs w:val="16"/>
              </w:rPr>
              <w:t>74</w:t>
            </w:r>
            <w:r w:rsidRPr="00A255F9">
              <w:rPr>
                <w:sz w:val="16"/>
                <w:szCs w:val="16"/>
              </w:rPr>
              <w:t xml:space="preserve"> bp&gt;</w:t>
            </w:r>
            <w:r>
              <w:rPr>
                <w:sz w:val="16"/>
                <w:szCs w:val="16"/>
              </w:rPr>
              <w:t xml:space="preserve"> </w:t>
            </w:r>
            <w:r w:rsidRPr="007A09FB">
              <w:rPr>
                <w:sz w:val="16"/>
                <w:szCs w:val="16"/>
              </w:rPr>
              <w:t>GAATAAAACATGTTTTTCTCTCATCAG</w:t>
            </w:r>
            <w:r w:rsidRPr="007A09FB">
              <w:rPr>
                <w:sz w:val="16"/>
                <w:szCs w:val="16"/>
                <w:highlight w:val="green"/>
              </w:rPr>
              <w:t>AAAAAATATCACAAGAGTCTGAGG</w:t>
            </w:r>
          </w:p>
        </w:tc>
        <w:tc>
          <w:tcPr>
            <w:tcW w:w="0" w:type="auto"/>
          </w:tcPr>
          <w:p w:rsidR="00D46FCE" w:rsidRDefault="00C07A79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771</w:t>
            </w:r>
          </w:p>
        </w:tc>
      </w:tr>
      <w:tr w:rsidR="00D46FCE" w:rsidTr="00D46FCE">
        <w:tc>
          <w:tcPr>
            <w:tcW w:w="0" w:type="auto"/>
          </w:tcPr>
          <w:p w:rsidR="00D46FCE" w:rsidRPr="00A13724" w:rsidRDefault="00D46FCE" w:rsidP="00A52ED7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A255F9">
              <w:rPr>
                <w:sz w:val="16"/>
                <w:szCs w:val="16"/>
              </w:rPr>
              <w:t>----TAGAAGACAAGTTACATCACAAGATTGGGTGCTAA &lt; 76 bp&gt; GAATAAAACATGTTTTTCTCTCATCAG</w:t>
            </w:r>
            <w:r w:rsidRPr="00A255F9">
              <w:rPr>
                <w:sz w:val="16"/>
                <w:szCs w:val="16"/>
                <w:highlight w:val="green"/>
              </w:rPr>
              <w:t>AAAAAATGTTTCAGTCTGAAGAGT</w:t>
            </w:r>
          </w:p>
        </w:tc>
        <w:tc>
          <w:tcPr>
            <w:tcW w:w="0" w:type="auto"/>
          </w:tcPr>
          <w:p w:rsidR="00D46FCE" w:rsidRPr="00A255F9" w:rsidRDefault="00C07A79" w:rsidP="00A52ED7"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580</w:t>
            </w:r>
          </w:p>
        </w:tc>
      </w:tr>
      <w:tr w:rsidR="00D46FCE" w:rsidTr="00D46FCE"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6407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   </w:t>
            </w:r>
            <w:r w:rsidRPr="006407E2">
              <w:rPr>
                <w:sz w:val="16"/>
                <w:szCs w:val="16"/>
              </w:rPr>
              <w:t xml:space="preserve">**   </w:t>
            </w:r>
            <w:r>
              <w:rPr>
                <w:sz w:val="16"/>
                <w:szCs w:val="16"/>
              </w:rPr>
              <w:t>**</w:t>
            </w:r>
            <w:r w:rsidRPr="006407E2">
              <w:rPr>
                <w:sz w:val="16"/>
                <w:szCs w:val="16"/>
              </w:rPr>
              <w:t xml:space="preserve">   *</w:t>
            </w:r>
            <w:r>
              <w:rPr>
                <w:sz w:val="16"/>
                <w:szCs w:val="16"/>
              </w:rPr>
              <w:t xml:space="preserve">  **</w:t>
            </w:r>
            <w:r w:rsidRPr="006407E2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 *</w:t>
            </w:r>
            <w:r w:rsidRPr="006407E2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</w:t>
            </w:r>
            <w:r w:rsidRPr="006407E2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**</w:t>
            </w:r>
            <w:r w:rsidRPr="006407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**               *    </w:t>
            </w:r>
            <w:r w:rsidRPr="006407E2">
              <w:rPr>
                <w:sz w:val="16"/>
                <w:szCs w:val="16"/>
              </w:rPr>
              <w:t xml:space="preserve"> *  </w:t>
            </w:r>
            <w:r>
              <w:rPr>
                <w:sz w:val="16"/>
                <w:szCs w:val="16"/>
              </w:rPr>
              <w:t>***</w:t>
            </w:r>
            <w:r w:rsidRPr="006407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***     *   * * **        * **  ** ** </w:t>
            </w:r>
          </w:p>
        </w:tc>
        <w:tc>
          <w:tcPr>
            <w:tcW w:w="0" w:type="auto"/>
          </w:tcPr>
          <w:p w:rsidR="00D46FCE" w:rsidRDefault="00D46FCE" w:rsidP="00A52ED7">
            <w:pPr>
              <w:pStyle w:val="HTMLPreformatted"/>
              <w:rPr>
                <w:sz w:val="16"/>
                <w:szCs w:val="16"/>
              </w:rPr>
            </w:pPr>
          </w:p>
        </w:tc>
      </w:tr>
    </w:tbl>
    <w:p w:rsidR="00352BAC" w:rsidRDefault="00352BAC" w:rsidP="00A255F9">
      <w:pPr>
        <w:pStyle w:val="NoSpacing"/>
        <w:rPr>
          <w:rFonts w:ascii="Courier New" w:hAnsi="Courier New" w:cs="Courier New"/>
          <w:sz w:val="16"/>
          <w:szCs w:val="16"/>
        </w:rPr>
      </w:pPr>
    </w:p>
    <w:p w:rsidR="00CF13F1" w:rsidRDefault="00CF13F1" w:rsidP="00CF13F1">
      <w:pPr>
        <w:pStyle w:val="HTMLPreformatted"/>
        <w:rPr>
          <w:rFonts w:ascii="Times New Roman" w:hAnsi="Times New Roman" w:cs="Times New Roman"/>
          <w:sz w:val="18"/>
          <w:szCs w:val="18"/>
          <w:lang w:val="en-US"/>
        </w:rPr>
      </w:pPr>
      <w:r w:rsidRPr="00295315">
        <w:rPr>
          <w:rFonts w:ascii="Times New Roman" w:hAnsi="Times New Roman" w:cs="Times New Roman"/>
          <w:color w:val="FF0000"/>
          <w:sz w:val="18"/>
          <w:szCs w:val="18"/>
          <w:lang w:val="en-US"/>
        </w:rPr>
        <w:t>&lt;i&gt;</w:t>
      </w:r>
      <w:r w:rsidRPr="005A5F86">
        <w:rPr>
          <w:rFonts w:ascii="Times New Roman" w:hAnsi="Times New Roman" w:cs="Times New Roman"/>
          <w:sz w:val="18"/>
          <w:szCs w:val="18"/>
          <w:lang w:val="en-US"/>
        </w:rPr>
        <w:t xml:space="preserve"> insertion</w:t>
      </w:r>
      <w:r w:rsidR="005A5F86" w:rsidRPr="005A5F86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5A5F86">
        <w:rPr>
          <w:rFonts w:ascii="Times New Roman" w:hAnsi="Times New Roman" w:cs="Times New Roman"/>
          <w:sz w:val="18"/>
          <w:szCs w:val="18"/>
          <w:lang w:val="en-US"/>
        </w:rPr>
        <w:t xml:space="preserve"> encompassing </w:t>
      </w:r>
      <w:r w:rsidR="005A5F86" w:rsidRPr="005A5F86">
        <w:rPr>
          <w:rFonts w:ascii="Times New Roman" w:hAnsi="Times New Roman" w:cs="Times New Roman"/>
          <w:sz w:val="18"/>
          <w:szCs w:val="18"/>
          <w:lang w:val="en-US"/>
        </w:rPr>
        <w:t>412 bp</w:t>
      </w:r>
      <w:r w:rsidRPr="005A5F86">
        <w:rPr>
          <w:rFonts w:ascii="Times New Roman" w:hAnsi="Times New Roman" w:cs="Times New Roman"/>
          <w:sz w:val="18"/>
          <w:szCs w:val="18"/>
          <w:lang w:val="en-US"/>
        </w:rPr>
        <w:t xml:space="preserve"> ERV class II repeat in the mouse</w:t>
      </w:r>
      <w:r w:rsidR="005A5F86" w:rsidRPr="005A5F86">
        <w:rPr>
          <w:rFonts w:ascii="Times New Roman" w:hAnsi="Times New Roman" w:cs="Times New Roman"/>
          <w:sz w:val="18"/>
          <w:szCs w:val="18"/>
          <w:lang w:val="en-US"/>
        </w:rPr>
        <w:t>, 305 bp SINE B4 repeat in Jerboa, and 87 bp SINE Alu/B1 repeat in Hamster</w:t>
      </w:r>
    </w:p>
    <w:p w:rsidR="006C535D" w:rsidRPr="009F6C42" w:rsidRDefault="006C535D" w:rsidP="006C535D">
      <w:pPr>
        <w:pStyle w:val="NoSpacing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* Nucleotid</w:t>
      </w:r>
      <w:r w:rsidR="00A52103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e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in human </w:t>
      </w:r>
      <w:r w:rsidRPr="00A52103">
        <w:rPr>
          <w:rFonts w:ascii="Times New Roman" w:eastAsia="Times New Roman" w:hAnsi="Times New Roman" w:cs="Times New Roman"/>
          <w:i/>
          <w:sz w:val="18"/>
          <w:szCs w:val="18"/>
          <w:lang w:val="en-US" w:eastAsia="sv-SE"/>
        </w:rPr>
        <w:t>SEMG2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tha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is preserved in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at leas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4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out of 6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myomorph species</w:t>
      </w:r>
    </w:p>
    <w:p w:rsidR="00742E5D" w:rsidRDefault="00742E5D" w:rsidP="00CF13F1">
      <w:pPr>
        <w:pStyle w:val="HTMLPreformatted"/>
        <w:rPr>
          <w:sz w:val="18"/>
          <w:szCs w:val="18"/>
          <w:lang w:val="en-US"/>
        </w:rPr>
      </w:pPr>
    </w:p>
    <w:p w:rsidR="00A13724" w:rsidRDefault="00A13724" w:rsidP="00CF13F1">
      <w:pPr>
        <w:pStyle w:val="HTMLPreformatted"/>
        <w:rPr>
          <w:sz w:val="18"/>
          <w:szCs w:val="18"/>
          <w:lang w:val="en-US"/>
        </w:rPr>
      </w:pPr>
    </w:p>
    <w:p w:rsidR="00A13724" w:rsidRDefault="00A13724" w:rsidP="00CF13F1">
      <w:pPr>
        <w:pStyle w:val="HTMLPreformatted"/>
        <w:rPr>
          <w:sz w:val="18"/>
          <w:szCs w:val="18"/>
          <w:lang w:val="en-US"/>
        </w:rPr>
      </w:pPr>
    </w:p>
    <w:p w:rsidR="00A13724" w:rsidRPr="00172CFF" w:rsidRDefault="00A13724" w:rsidP="00172CF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’ end of </w:t>
      </w:r>
      <w:r w:rsidR="00C2667E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493487" w:rsidRPr="00172CFF" w:rsidRDefault="00493487" w:rsidP="00A255F9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9818"/>
      </w:tblGrid>
      <w:tr w:rsidR="00F35194" w:rsidTr="00D46FCE"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A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ACCACTTGAAAAGCTGGACCAATAGCAA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AAGTTTGCTTTTCTTACCAAATAGGAGAGGTGCCTGTCCCAAAGTTGGGGACTC-TCCAGGAACATGG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rboa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ACCAAAGGAAGTCCCGGACCAATATCAA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AAC------GCTTTGACCTAATAAGGGAGATGCCTACCCCAGGGCTGGGATGTGGTACCTAGGCCCGT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AGCCAGCTGAAGACCCAGACCAATATTAT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AAG-------GTTTTACCAAATAAGAGAG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ATAACTACCGCAGTGTTTGGAAGTTGTATGTGGGTACAC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DA1F8B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A13724"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GGGCAGCTGAACATCTGGACCAATATGCCG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GTGAG------GATATGCCTGAGTGAGGCGGATGCCTACCC-AAGCTTTAGAAGTTGTGCATGGCAGAGG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DA1F8B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A13724"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se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GACCAGCAGAAGACCTGGACCAACATGAT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GAG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------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ATTTTCCCTAGTTAGGGAGATGCCTATCC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AGTGTTTAGAAGTTGTGCATGGGTACTC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GACCAACAGAAGACCTGGACCAATATGAT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GAG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------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AATTTTCCCTAGTAGGGGAGTTGTCTACCC</w:t>
            </w: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ACTGTTTAGAAGTTGTGCATGGGTACTC</w:t>
            </w:r>
          </w:p>
        </w:tc>
      </w:tr>
      <w:tr w:rsidR="00F35194" w:rsidTr="00D46FCE"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A13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GACCAGCAGAAGACCTGGACCAACATGATG</w:t>
            </w:r>
            <w:r w:rsidRPr="00A13724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GAG------GATTTTCCCTAGTTAGGGAGATGCCTATCC-AGTGTTTAGAAGTTGTGCATGGGTACTC</w:t>
            </w:r>
          </w:p>
        </w:tc>
      </w:tr>
      <w:tr w:rsidR="00F35194" w:rsidTr="00D46FCE">
        <w:tc>
          <w:tcPr>
            <w:tcW w:w="0" w:type="auto"/>
          </w:tcPr>
          <w:p w:rsidR="00F35194" w:rsidRDefault="00F3519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</w:p>
        </w:tc>
        <w:tc>
          <w:tcPr>
            <w:tcW w:w="0" w:type="auto"/>
          </w:tcPr>
          <w:p w:rsidR="00F35194" w:rsidRPr="00A13724" w:rsidRDefault="00A13724" w:rsidP="00A255F9">
            <w:pPr>
              <w:pStyle w:val="NoSpacing"/>
              <w:rPr>
                <w:rFonts w:ascii="Courier New" w:eastAsia="Times New Roman" w:hAnsi="Courier New" w:cs="Courier New"/>
                <w:sz w:val="14"/>
                <w:szCs w:val="14"/>
                <w:lang w:val="en-US" w:eastAsia="sv-SE"/>
              </w:rPr>
            </w:pPr>
            <w:r w:rsidRPr="00A1372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****   *** * ***********  * *** **        * ** ** * ** * *** *****  ** *  ***  * * *  * ** *   *   </w:t>
            </w:r>
          </w:p>
        </w:tc>
      </w:tr>
    </w:tbl>
    <w:p w:rsidR="00F35194" w:rsidRPr="00F35194" w:rsidRDefault="00F35194" w:rsidP="00A255F9">
      <w:pPr>
        <w:pStyle w:val="NoSpacing"/>
        <w:rPr>
          <w:rFonts w:ascii="Courier New" w:eastAsia="Times New Roman" w:hAnsi="Courier New" w:cs="Courier New"/>
          <w:sz w:val="14"/>
          <w:szCs w:val="14"/>
          <w:lang w:val="en-US" w:eastAsia="sv-SE"/>
        </w:rPr>
      </w:pPr>
    </w:p>
    <w:p w:rsidR="006C535D" w:rsidRPr="009F6C42" w:rsidRDefault="006C535D" w:rsidP="006C535D">
      <w:pPr>
        <w:pStyle w:val="NoSpacing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* Nucleotid</w:t>
      </w:r>
      <w:r w:rsidR="00A52103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e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in human </w:t>
      </w:r>
      <w:r w:rsidRPr="00A52103">
        <w:rPr>
          <w:rFonts w:ascii="Times New Roman" w:eastAsia="Times New Roman" w:hAnsi="Times New Roman" w:cs="Times New Roman"/>
          <w:i/>
          <w:sz w:val="18"/>
          <w:szCs w:val="18"/>
          <w:lang w:val="en-US" w:eastAsia="sv-SE"/>
        </w:rPr>
        <w:t>SEMG2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tha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is preserved in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at leas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4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out of 6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myomorph species</w:t>
      </w:r>
    </w:p>
    <w:p w:rsidR="00F35194" w:rsidRPr="00F35194" w:rsidRDefault="00F35194" w:rsidP="00A255F9">
      <w:pPr>
        <w:pStyle w:val="NoSpacing"/>
        <w:rPr>
          <w:rFonts w:ascii="Courier New" w:eastAsia="Times New Roman" w:hAnsi="Courier New" w:cs="Courier New"/>
          <w:sz w:val="14"/>
          <w:szCs w:val="14"/>
          <w:lang w:val="en-US" w:eastAsia="sv-SE"/>
        </w:rPr>
      </w:pPr>
    </w:p>
    <w:p w:rsidR="00F35194" w:rsidRPr="00F35194" w:rsidRDefault="00F35194" w:rsidP="00A255F9">
      <w:pPr>
        <w:pStyle w:val="NoSpacing"/>
        <w:rPr>
          <w:rFonts w:ascii="Courier New" w:eastAsia="Times New Roman" w:hAnsi="Courier New" w:cs="Courier New"/>
          <w:sz w:val="14"/>
          <w:szCs w:val="14"/>
          <w:lang w:val="en-US" w:eastAsia="sv-SE"/>
        </w:rPr>
      </w:pPr>
    </w:p>
    <w:p w:rsidR="00F35194" w:rsidRPr="00CF13F1" w:rsidRDefault="00F35194" w:rsidP="00A255F9">
      <w:pPr>
        <w:pStyle w:val="NoSpacing"/>
        <w:rPr>
          <w:rFonts w:ascii="Times New Roman" w:eastAsia="Times New Roman" w:hAnsi="Times New Roman" w:cs="Times New Roman"/>
          <w:sz w:val="14"/>
          <w:szCs w:val="14"/>
          <w:lang w:val="en-US" w:eastAsia="sv-SE"/>
        </w:rPr>
      </w:pPr>
    </w:p>
    <w:p w:rsidR="00493487" w:rsidRPr="005A5F86" w:rsidRDefault="00493487" w:rsidP="00A255F9">
      <w:pPr>
        <w:pStyle w:val="NoSpacing"/>
        <w:rPr>
          <w:rFonts w:ascii="Courier New" w:hAnsi="Courier New" w:cs="Courier New"/>
          <w:sz w:val="14"/>
          <w:szCs w:val="14"/>
          <w:lang w:val="en-US"/>
        </w:rPr>
      </w:pPr>
    </w:p>
    <w:sectPr w:rsidR="00493487" w:rsidRPr="005A5F86" w:rsidSect="00A255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F9"/>
    <w:rsid w:val="00171B62"/>
    <w:rsid w:val="00172CFF"/>
    <w:rsid w:val="001F77C5"/>
    <w:rsid w:val="00295315"/>
    <w:rsid w:val="00352BAC"/>
    <w:rsid w:val="0045093D"/>
    <w:rsid w:val="0046587A"/>
    <w:rsid w:val="00493487"/>
    <w:rsid w:val="0055538F"/>
    <w:rsid w:val="005844C5"/>
    <w:rsid w:val="005A5F86"/>
    <w:rsid w:val="00655B2C"/>
    <w:rsid w:val="006771C2"/>
    <w:rsid w:val="006C535D"/>
    <w:rsid w:val="00742E5D"/>
    <w:rsid w:val="007A09FB"/>
    <w:rsid w:val="007F3847"/>
    <w:rsid w:val="00A13724"/>
    <w:rsid w:val="00A255F9"/>
    <w:rsid w:val="00A52103"/>
    <w:rsid w:val="00C07A79"/>
    <w:rsid w:val="00C2667E"/>
    <w:rsid w:val="00CA6A70"/>
    <w:rsid w:val="00CF13F1"/>
    <w:rsid w:val="00D46FCE"/>
    <w:rsid w:val="00DA1F8B"/>
    <w:rsid w:val="00DC56E9"/>
    <w:rsid w:val="00E1312B"/>
    <w:rsid w:val="00E228E5"/>
    <w:rsid w:val="00E77BAE"/>
    <w:rsid w:val="00EA3C42"/>
    <w:rsid w:val="00F35194"/>
    <w:rsid w:val="00FB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55F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5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55F9"/>
    <w:rPr>
      <w:rFonts w:ascii="Courier New" w:eastAsia="Times New Roman" w:hAnsi="Courier New" w:cs="Courier New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1F7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55F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5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55F9"/>
    <w:rPr>
      <w:rFonts w:ascii="Courier New" w:eastAsia="Times New Roman" w:hAnsi="Courier New" w:cs="Courier New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1F7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5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6</cp:revision>
  <dcterms:created xsi:type="dcterms:W3CDTF">2019-11-14T11:25:00Z</dcterms:created>
  <dcterms:modified xsi:type="dcterms:W3CDTF">2020-06-19T08:31:00Z</dcterms:modified>
</cp:coreProperties>
</file>